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371A8" w14:textId="77777777" w:rsidR="009C1EA0" w:rsidRDefault="00946B0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1546672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01197FD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7DFA0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9E565" w14:textId="77777777" w:rsidR="009C1EA0" w:rsidRDefault="00946B04">
      <w:pPr>
        <w:spacing w:line="440" w:lineRule="exact"/>
        <w:ind w:firstLineChars="200" w:firstLine="560"/>
        <w:jc w:val="center"/>
        <w:rPr>
          <w:rFonts w:ascii="Times New Roman" w:eastAsia="SimSun" w:hAnsi="Times New Roman"/>
          <w:sz w:val="28"/>
          <w:szCs w:val="28"/>
        </w:rPr>
      </w:pPr>
      <w:r>
        <w:rPr>
          <w:rFonts w:ascii="Times New Roman" w:eastAsia="SimSun" w:hAnsi="Times New Roman"/>
          <w:sz w:val="28"/>
          <w:szCs w:val="28"/>
        </w:rPr>
        <w:t>Effects of online mindfulness-based interventions on mental and physical health outcomes in cancer patients: A systematic review and meta‐analysis of randomized controlled trials</w:t>
      </w:r>
    </w:p>
    <w:p w14:paraId="344271FE" w14:textId="77777777" w:rsidR="009C1EA0" w:rsidRDefault="00946B04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ch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ix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u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</w:p>
    <w:p w14:paraId="122DFC0B" w14:textId="77777777" w:rsidR="009C1EA0" w:rsidRDefault="00946B04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epartment of Nursing, </w:t>
      </w:r>
      <w:proofErr w:type="spellStart"/>
      <w:r>
        <w:rPr>
          <w:rFonts w:ascii="Times New Roman" w:hAnsi="Times New Roman" w:cs="Times New Roman"/>
        </w:rPr>
        <w:t>Zhongshan</w:t>
      </w:r>
      <w:proofErr w:type="spellEnd"/>
      <w:r>
        <w:rPr>
          <w:rFonts w:ascii="Times New Roman" w:hAnsi="Times New Roman" w:cs="Times New Roman"/>
        </w:rPr>
        <w:t xml:space="preserve"> Hospital Affiliated to Xiamen University, Xiame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61004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 w:hint="eastAsia"/>
        </w:rPr>
        <w:t>Department of Respiratory and Critical Care Medicin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 w:hint="eastAsia"/>
        </w:rPr>
        <w:t xml:space="preserve"> First Hospital Affiliated to Fujian Medical Universit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Longyan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364000, </w:t>
      </w:r>
      <w:r>
        <w:rPr>
          <w:rFonts w:ascii="Times New Roman" w:hAnsi="Times New Roman" w:cs="Times New Roman"/>
        </w:rPr>
        <w:t>China)</w:t>
      </w:r>
    </w:p>
    <w:p w14:paraId="7762E6C8" w14:textId="77777777" w:rsidR="009C1EA0" w:rsidRDefault="00946B04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*These authors </w:t>
      </w:r>
      <w:r>
        <w:rPr>
          <w:rFonts w:ascii="Times New Roman" w:hAnsi="Times New Roman" w:cs="Times New Roman"/>
          <w:color w:val="FF0000"/>
        </w:rPr>
        <w:t>contributed equally to this work.</w:t>
      </w:r>
    </w:p>
    <w:p w14:paraId="28387917" w14:textId="77777777" w:rsidR="009C1EA0" w:rsidRDefault="009C1EA0">
      <w:pPr>
        <w:spacing w:line="440" w:lineRule="exact"/>
        <w:ind w:firstLineChars="200" w:firstLine="420"/>
        <w:jc w:val="center"/>
        <w:rPr>
          <w:rFonts w:ascii="Times New Roman" w:hAnsi="Times New Roman" w:cs="Times New Roman"/>
        </w:rPr>
      </w:pPr>
    </w:p>
    <w:p w14:paraId="58D01A20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E91BE1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EC489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FAE8AA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36AA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13AF98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A82AF9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A05A1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AFFB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FEBA1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FABA9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BAEE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9A02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0FB6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0692F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8CA8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CA6D15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D794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3046E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1742B6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3028BF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B0A37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3314F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C8446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D3766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83AB7D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AFB40A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B85B3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A5446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05E43F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203DC" w14:textId="77777777" w:rsidR="009C1EA0" w:rsidRDefault="00946B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arch strategy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28"/>
      </w:tblGrid>
      <w:tr w:rsidR="009C1EA0" w14:paraId="7A32671B" w14:textId="77777777">
        <w:tc>
          <w:tcPr>
            <w:tcW w:w="2694" w:type="dxa"/>
          </w:tcPr>
          <w:p w14:paraId="33EAC130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141609972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abase</w:t>
            </w:r>
          </w:p>
        </w:tc>
        <w:tc>
          <w:tcPr>
            <w:tcW w:w="5528" w:type="dxa"/>
            <w:vAlign w:val="center"/>
          </w:tcPr>
          <w:p w14:paraId="50021026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yword</w:t>
            </w:r>
          </w:p>
        </w:tc>
      </w:tr>
      <w:tr w:rsidR="009C1EA0" w14:paraId="4E5FBCCB" w14:textId="77777777">
        <w:tc>
          <w:tcPr>
            <w:tcW w:w="2694" w:type="dxa"/>
          </w:tcPr>
          <w:p w14:paraId="7AAA66D3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bMed</w:t>
            </w:r>
          </w:p>
        </w:tc>
        <w:tc>
          <w:tcPr>
            <w:tcW w:w="5528" w:type="dxa"/>
            <w:vAlign w:val="center"/>
          </w:tcPr>
          <w:p w14:paraId="2E66A73C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1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Online Systems”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s] OR “online”[All Fields] OR “on-line”[All Fields]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”[All Fields] OR “e-health”[All Fields]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virtual*”[All Fields] OR “web”[All Fields] OR “webs”[All Fields] OR “website*”[All Fields] OR “Internet”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s] OR “internet*”[All Fields] OR “app”[All Fields] OR “apps”[All Fields] OR “application*”[All Fields] OR “mobile*”[All Fields]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 Fields] OR “m-health”[All Fields]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[All Fields]</w:t>
            </w:r>
          </w:p>
          <w:p w14:paraId="53211D54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 “Mindfulnes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mindful*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</w:p>
          <w:p w14:paraId="386EF6BC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3  “Neoplasms”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Tumor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Neoplasm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Tumor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Neoplasia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Cancer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Cancer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Malignant Neoplasm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Malignancy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Malignancie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 “Malignant Neoplasm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OR “Neoplas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alignant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“Neoplasms, Malignant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Benign Neoplasms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Benign Neoplasm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Neoplasms, Benign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R “Neoplasm, Benign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All Fields]</w:t>
            </w:r>
          </w:p>
          <w:p w14:paraId="29690F13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</w:t>
            </w:r>
            <w:bookmarkStart w:id="3" w:name="_Hlk111405513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bookmarkEnd w:id="3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“controlled clinical trial”[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erms] OR “randomized controlled trial”[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erms] OR “random allocation”[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erms] OR “RCT”[All Fields] OR “random*”[All Fields] OR “control*”[All Fields] OR “trial*”[All Fields]</w:t>
            </w:r>
          </w:p>
          <w:p w14:paraId="76379BC5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5  #1 AND #2 AND #3 AND #4 </w:t>
            </w:r>
          </w:p>
        </w:tc>
      </w:tr>
      <w:tr w:rsidR="009C1EA0" w14:paraId="25877475" w14:textId="77777777">
        <w:tc>
          <w:tcPr>
            <w:tcW w:w="2694" w:type="dxa"/>
          </w:tcPr>
          <w:p w14:paraId="49DA84B2" w14:textId="77777777" w:rsidR="009C1EA0" w:rsidRDefault="00946B04">
            <w:pPr>
              <w:snapToGrid w:val="0"/>
              <w:ind w:left="420" w:hangingChars="200" w:hanging="42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5528" w:type="dxa"/>
            <w:vAlign w:val="center"/>
          </w:tcPr>
          <w:p w14:paraId="22E516D3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Internet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R “computer” OR “website” OR “mobile he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th” OR “electronic health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 “online” OR “web-b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  <w:p w14:paraId="49A96928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Mindfulness” OR “mindful*”)</w:t>
            </w:r>
          </w:p>
          <w:p w14:paraId="0333FF79" w14:textId="77777777" w:rsidR="009C1EA0" w:rsidRDefault="00946B04">
            <w:pPr>
              <w:adjustRightInd w:val="0"/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  <w:p w14:paraId="2253D693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s = (“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randomized controlled trial” OR “randomized” OR 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)</w:t>
            </w:r>
          </w:p>
          <w:p w14:paraId="5F218F68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5  #1 AND #2 AND #3 AND #4 </w:t>
            </w:r>
          </w:p>
        </w:tc>
      </w:tr>
      <w:tr w:rsidR="009C1EA0" w14:paraId="24DDF0F7" w14:textId="77777777">
        <w:tc>
          <w:tcPr>
            <w:tcW w:w="2694" w:type="dxa"/>
          </w:tcPr>
          <w:p w14:paraId="588B60A7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opus</w:t>
            </w:r>
          </w:p>
        </w:tc>
        <w:tc>
          <w:tcPr>
            <w:tcW w:w="5528" w:type="dxa"/>
            <w:vAlign w:val="center"/>
          </w:tcPr>
          <w:p w14:paraId="47BCC087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TITLE-ABS-KEY (“Internet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R “computer” OR “website” OR “mobile health” OR “electronic health” OR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 “online” OR “web-b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  <w:p w14:paraId="2F32E49E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TITLE-ABS-KEY (“Mindfulness” OR “mindful*”)</w:t>
            </w:r>
          </w:p>
          <w:p w14:paraId="4E79589D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TITLE-ABS-KEY (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  <w:p w14:paraId="2049695C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  TITLE-ABS-KEY ( “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randomized contr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olled trial” OR “randomized” OR 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)</w:t>
            </w:r>
          </w:p>
          <w:p w14:paraId="7607D0B0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5  #1 AND #2 AND #3 AND #4</w:t>
            </w:r>
          </w:p>
        </w:tc>
      </w:tr>
      <w:tr w:rsidR="009C1EA0" w14:paraId="109F5278" w14:textId="77777777">
        <w:tc>
          <w:tcPr>
            <w:tcW w:w="2694" w:type="dxa"/>
          </w:tcPr>
          <w:p w14:paraId="71720579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base</w:t>
            </w:r>
            <w:proofErr w:type="spellEnd"/>
          </w:p>
        </w:tc>
        <w:tc>
          <w:tcPr>
            <w:tcW w:w="5528" w:type="dxa"/>
            <w:vAlign w:val="center"/>
          </w:tcPr>
          <w:p w14:paraId="18E2BD2B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Internet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R “computer” OR “website” OR “mobile health” OR “electronic health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“online” OR “web-b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  <w:p w14:paraId="4D7FE480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Mindfulness” OR “mindful*”)</w:t>
            </w:r>
          </w:p>
          <w:p w14:paraId="3E6DE016" w14:textId="77777777" w:rsidR="009C1EA0" w:rsidRDefault="00946B04">
            <w:pPr>
              <w:adjustRightInd w:val="0"/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  <w:p w14:paraId="183A80D0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</w:t>
            </w:r>
            <w:r>
              <w:rPr>
                <w:rFonts w:ascii="Times New Roman" w:eastAsia="SimSun" w:hAnsi="Times New Roman"/>
                <w:sz w:val="18"/>
                <w:szCs w:val="18"/>
              </w:rPr>
              <w:t xml:space="preserve">randomized controlled trial” OR “randomized” OR 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)</w:t>
            </w:r>
          </w:p>
          <w:p w14:paraId="3E48F9AE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5  #1 AND #2 AND #3 AND #4 </w:t>
            </w:r>
          </w:p>
        </w:tc>
      </w:tr>
      <w:tr w:rsidR="009C1EA0" w14:paraId="6C9A23AD" w14:textId="77777777">
        <w:tc>
          <w:tcPr>
            <w:tcW w:w="2694" w:type="dxa"/>
          </w:tcPr>
          <w:p w14:paraId="4B2B794B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chrane</w:t>
            </w:r>
          </w:p>
        </w:tc>
        <w:tc>
          <w:tcPr>
            <w:tcW w:w="5528" w:type="dxa"/>
            <w:vAlign w:val="center"/>
          </w:tcPr>
          <w:p w14:paraId="00EB4B78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 Title Abstract Keyword (“Internet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R “computer” OR “website” OR “mobile health” OR “electronic health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 “online” OR “web-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  <w:p w14:paraId="5DBAE7C6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 Title Abstract Keyword (“Mindfulness” OR “Mindfulness-based cancer recovery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R “Mindfulness decompression training”)</w:t>
            </w:r>
          </w:p>
          <w:p w14:paraId="665A8513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Title Abstract Keyword (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  <w:p w14:paraId="39B00FA8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 Title Abstract Keyword ( “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randomized controlled trial” OR “randomized” OR 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)</w:t>
            </w:r>
          </w:p>
          <w:p w14:paraId="5DD918D2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5  #1 AND #2 AND #3 AND #4</w:t>
            </w:r>
          </w:p>
        </w:tc>
      </w:tr>
      <w:tr w:rsidR="009C1EA0" w14:paraId="16F5EB56" w14:textId="77777777">
        <w:tc>
          <w:tcPr>
            <w:tcW w:w="2694" w:type="dxa"/>
          </w:tcPr>
          <w:p w14:paraId="7057998F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dline</w:t>
            </w:r>
          </w:p>
        </w:tc>
        <w:tc>
          <w:tcPr>
            <w:tcW w:w="5528" w:type="dxa"/>
            <w:vAlign w:val="center"/>
          </w:tcPr>
          <w:p w14:paraId="486FA108" w14:textId="77777777" w:rsidR="009C1EA0" w:rsidRDefault="00946B04">
            <w:pPr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Internet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R “computer” OR “website” OR “mobile health” OR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“electronic health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 “online” OR “web-b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  <w:p w14:paraId="7D8182EC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2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Mindfulness” OR “mindful*”)</w:t>
            </w:r>
          </w:p>
          <w:p w14:paraId="6C88A1D3" w14:textId="77777777" w:rsidR="009C1EA0" w:rsidRDefault="00946B04">
            <w:pPr>
              <w:adjustRightInd w:val="0"/>
              <w:snapToGrid w:val="0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  <w:p w14:paraId="50B512DD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4  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Fields = (“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randomized controlled trial” OR “randomized” OR 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)</w:t>
            </w:r>
          </w:p>
          <w:p w14:paraId="6BAAEA93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5  #1 AND #2 AND #3 AND #4 </w:t>
            </w:r>
          </w:p>
        </w:tc>
      </w:tr>
      <w:tr w:rsidR="009C1EA0" w14:paraId="69155BC0" w14:textId="77777777">
        <w:tc>
          <w:tcPr>
            <w:tcW w:w="2694" w:type="dxa"/>
          </w:tcPr>
          <w:p w14:paraId="7352054D" w14:textId="77777777" w:rsidR="009C1EA0" w:rsidRDefault="00946B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NAHL</w:t>
            </w:r>
          </w:p>
        </w:tc>
        <w:tc>
          <w:tcPr>
            <w:tcW w:w="5528" w:type="dxa"/>
            <w:vAlign w:val="center"/>
          </w:tcPr>
          <w:p w14:paraId="5A4BB6AD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1  (MH “Online Systems+”) OR (MH “Internet+”) OR (MM “Internet-Based Intervention”) OR “online” OR “computer” O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 “website” OR “mobile health” OR “electronic health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cha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application” OR “online” OR “web-based” OR “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 OR “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e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”</w:t>
            </w:r>
          </w:p>
          <w:p w14:paraId="06D14B72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2  (MM “Mindfulness”) OR “mindful*” </w:t>
            </w:r>
          </w:p>
          <w:p w14:paraId="51E37DE8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3  (MM 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)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mo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i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ignant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Malign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 Neoplas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nign Neopla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s, Benig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oplasm, Beni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  <w:p w14:paraId="1F62077F" w14:textId="77777777" w:rsidR="009C1EA0" w:rsidRDefault="00946B04">
            <w:pPr>
              <w:widowControl/>
              <w:shd w:val="clear" w:color="auto" w:fill="FFFFFF"/>
              <w:snapToGrid w:val="0"/>
              <w:spacing w:before="100" w:beforeAutospacing="1" w:after="100" w:afterAutospacing="1"/>
              <w:ind w:left="360" w:hangingChars="200" w:hanging="360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4  (MH “Clinical Trials+”) OR (MH “Randomized Controlled Trials+”) 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OR “randomized” OR “placebo” OR “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CT” OR “random*” OR “control*” OR “trial*”</w:t>
            </w:r>
          </w:p>
          <w:p w14:paraId="2CA24A9E" w14:textId="77777777" w:rsidR="009C1EA0" w:rsidRDefault="00946B04">
            <w:pPr>
              <w:snapToGrid w:val="0"/>
              <w:ind w:left="360" w:hangingChars="200" w:hanging="360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5  #1 AND #2 AND #3 AND #4</w:t>
            </w:r>
          </w:p>
        </w:tc>
      </w:tr>
      <w:bookmarkEnd w:id="2"/>
    </w:tbl>
    <w:p w14:paraId="1A1D878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8DC97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91690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5A3DE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414D4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C3022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B3EFE8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8646B8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F62AA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03060" w14:textId="77777777" w:rsidR="009C1EA0" w:rsidRDefault="009C1E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633FD" w14:textId="77777777" w:rsidR="009C1EA0" w:rsidRDefault="009C1EA0">
      <w:pPr>
        <w:rPr>
          <w:rFonts w:ascii="Times New Roman" w:hAnsi="Times New Roman" w:cs="Times New Roman"/>
          <w:b/>
          <w:bCs/>
          <w:szCs w:val="21"/>
        </w:rPr>
      </w:pPr>
    </w:p>
    <w:sectPr w:rsidR="009C1EA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032"/>
    <w:rsid w:val="000B7DFF"/>
    <w:rsid w:val="000F3F0D"/>
    <w:rsid w:val="00102C6B"/>
    <w:rsid w:val="00137107"/>
    <w:rsid w:val="00197F50"/>
    <w:rsid w:val="001E54F6"/>
    <w:rsid w:val="00234548"/>
    <w:rsid w:val="00246B02"/>
    <w:rsid w:val="00277868"/>
    <w:rsid w:val="002A4032"/>
    <w:rsid w:val="002A5CCE"/>
    <w:rsid w:val="002B3281"/>
    <w:rsid w:val="00330527"/>
    <w:rsid w:val="003500D7"/>
    <w:rsid w:val="003518F2"/>
    <w:rsid w:val="00445231"/>
    <w:rsid w:val="00453DF7"/>
    <w:rsid w:val="004C2D6F"/>
    <w:rsid w:val="005E1C68"/>
    <w:rsid w:val="006A6745"/>
    <w:rsid w:val="007B1229"/>
    <w:rsid w:val="00946B04"/>
    <w:rsid w:val="0097289F"/>
    <w:rsid w:val="009C1EA0"/>
    <w:rsid w:val="009D4E0B"/>
    <w:rsid w:val="00A10D52"/>
    <w:rsid w:val="00AB62EA"/>
    <w:rsid w:val="00AF2256"/>
    <w:rsid w:val="00B07B4D"/>
    <w:rsid w:val="00B365C3"/>
    <w:rsid w:val="00B66A1A"/>
    <w:rsid w:val="00B72392"/>
    <w:rsid w:val="00B723A2"/>
    <w:rsid w:val="00BA5A38"/>
    <w:rsid w:val="00BB4CB5"/>
    <w:rsid w:val="00D20834"/>
    <w:rsid w:val="00D87BFB"/>
    <w:rsid w:val="00DA7755"/>
    <w:rsid w:val="00DB350A"/>
    <w:rsid w:val="00DB7047"/>
    <w:rsid w:val="00E0293F"/>
    <w:rsid w:val="7A04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492F74-B00C-4EF7-88EB-CE33FB15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DC1114E1-4744-4B8D-B234-35436B680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6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 艾轩</dc:creator>
  <cp:lastModifiedBy>Vijayalakshmi S</cp:lastModifiedBy>
  <cp:revision>2</cp:revision>
  <dcterms:created xsi:type="dcterms:W3CDTF">2025-03-24T16:17:00Z</dcterms:created>
  <dcterms:modified xsi:type="dcterms:W3CDTF">2025-03-2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CFCB9C5CB2B4D82ABFDCC061622FF92_12</vt:lpwstr>
  </property>
</Properties>
</file>